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tblCellSpacing w:w="15" w:type="dxa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1438"/>
        <w:gridCol w:w="3098"/>
      </w:tblGrid>
      <w:tr w:rsidR="00396030" w:rsidRPr="00B84E88" w14:paraId="6B13C29D" w14:textId="77777777" w:rsidTr="00A231AA">
        <w:trPr>
          <w:tblCellSpacing w:w="15" w:type="dxa"/>
        </w:trPr>
        <w:tc>
          <w:tcPr>
            <w:tcW w:w="9721" w:type="dxa"/>
            <w:gridSpan w:val="4"/>
            <w:vAlign w:val="center"/>
          </w:tcPr>
          <w:p w14:paraId="403FCFCD" w14:textId="0843342A" w:rsidR="00396030" w:rsidRPr="00B84E88" w:rsidRDefault="00F050D0" w:rsidP="00CB4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plement</w:t>
            </w:r>
            <w:r w:rsidR="009E5B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y</w:t>
            </w:r>
            <w:r w:rsidR="009E5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</w:t>
            </w:r>
            <w:r w:rsidR="00396030" w:rsidRPr="00B84E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B42D4" w:rsidRP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reshold effect analysis of </w:t>
            </w:r>
            <w:r w:rsid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I</w:t>
            </w:r>
            <w:r w:rsidR="00CB42D4" w:rsidRP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 the prevalence of </w:t>
            </w:r>
            <w:r w:rsid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</w:t>
            </w:r>
            <w:r w:rsidR="00CB42D4" w:rsidRP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sing piece-wise linear regression.</w:t>
            </w:r>
          </w:p>
        </w:tc>
      </w:tr>
      <w:tr w:rsidR="00396030" w:rsidRPr="00B84E88" w14:paraId="49F10EAE" w14:textId="77777777" w:rsidTr="009543DB">
        <w:trPr>
          <w:tblCellSpacing w:w="15" w:type="dxa"/>
        </w:trPr>
        <w:tc>
          <w:tcPr>
            <w:tcW w:w="1940" w:type="dxa"/>
            <w:tcBorders>
              <w:top w:val="single" w:sz="12" w:space="0" w:color="auto"/>
            </w:tcBorders>
            <w:vAlign w:val="center"/>
          </w:tcPr>
          <w:p w14:paraId="701DE463" w14:textId="36164D83" w:rsidR="00396030" w:rsidRPr="00B84E88" w:rsidRDefault="00CB42D4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lec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B4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ints </w:t>
            </w:r>
          </w:p>
        </w:tc>
        <w:tc>
          <w:tcPr>
            <w:tcW w:w="77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FA4C6" w14:textId="51DC6101" w:rsidR="00396030" w:rsidRPr="00B84E88" w:rsidRDefault="00CB42D4" w:rsidP="00CB42D4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</w:t>
            </w:r>
            <w:r w:rsidR="00396030" w:rsidRPr="00B84E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CI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    </w:t>
            </w:r>
            <w:r w:rsidR="00396030" w:rsidRPr="00B84E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E5B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6030" w:rsidRPr="00B84E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396030" w:rsidRPr="00B84E88" w14:paraId="0E44CE3C" w14:textId="77777777" w:rsidTr="009543DB">
        <w:trPr>
          <w:trHeight w:val="539"/>
          <w:tblCellSpacing w:w="15" w:type="dxa"/>
        </w:trPr>
        <w:tc>
          <w:tcPr>
            <w:tcW w:w="1940" w:type="dxa"/>
            <w:vAlign w:val="center"/>
          </w:tcPr>
          <w:p w14:paraId="3FCCFF61" w14:textId="77A0A3B7" w:rsidR="00396030" w:rsidRPr="009543DB" w:rsidRDefault="009543DB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4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742.5</w:t>
            </w:r>
          </w:p>
        </w:tc>
        <w:tc>
          <w:tcPr>
            <w:tcW w:w="3230" w:type="dxa"/>
            <w:vAlign w:val="center"/>
          </w:tcPr>
          <w:p w14:paraId="366E01BB" w14:textId="23051EDB" w:rsidR="00396030" w:rsidRPr="009543DB" w:rsidRDefault="009543DB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8 (1.0003,1.0014) </w:t>
            </w:r>
          </w:p>
        </w:tc>
        <w:tc>
          <w:tcPr>
            <w:tcW w:w="1408" w:type="dxa"/>
            <w:vAlign w:val="center"/>
          </w:tcPr>
          <w:p w14:paraId="35454670" w14:textId="070EAC0B" w:rsidR="00396030" w:rsidRPr="00D549D9" w:rsidRDefault="00396030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3053" w:type="dxa"/>
            <w:vAlign w:val="center"/>
          </w:tcPr>
          <w:p w14:paraId="3DAC18EB" w14:textId="1E8DC784" w:rsidR="00396030" w:rsidRPr="00B84E88" w:rsidRDefault="009543DB" w:rsidP="00A231A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9</w:t>
            </w:r>
          </w:p>
        </w:tc>
      </w:tr>
      <w:tr w:rsidR="009543DB" w:rsidRPr="00B84E88" w14:paraId="03FD32F2" w14:textId="77777777" w:rsidTr="009543DB">
        <w:trPr>
          <w:tblCellSpacing w:w="15" w:type="dxa"/>
        </w:trPr>
        <w:tc>
          <w:tcPr>
            <w:tcW w:w="1940" w:type="dxa"/>
            <w:tcBorders>
              <w:bottom w:val="single" w:sz="12" w:space="0" w:color="auto"/>
            </w:tcBorders>
            <w:vAlign w:val="center"/>
            <w:hideMark/>
          </w:tcPr>
          <w:p w14:paraId="00A885A1" w14:textId="79C532E1" w:rsidR="00396030" w:rsidRPr="00B84E88" w:rsidRDefault="009543DB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43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5</w:t>
            </w:r>
          </w:p>
        </w:tc>
        <w:tc>
          <w:tcPr>
            <w:tcW w:w="3230" w:type="dxa"/>
            <w:tcBorders>
              <w:bottom w:val="single" w:sz="12" w:space="0" w:color="auto"/>
            </w:tcBorders>
            <w:vAlign w:val="center"/>
            <w:hideMark/>
          </w:tcPr>
          <w:p w14:paraId="5C1B1CF2" w14:textId="37C2096A" w:rsidR="00396030" w:rsidRPr="00B84E88" w:rsidRDefault="009543DB" w:rsidP="00A231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9998 (0.9992,1.0003)</w:t>
            </w:r>
          </w:p>
        </w:tc>
        <w:tc>
          <w:tcPr>
            <w:tcW w:w="1408" w:type="dxa"/>
            <w:tcBorders>
              <w:bottom w:val="single" w:sz="12" w:space="0" w:color="auto"/>
            </w:tcBorders>
            <w:vAlign w:val="center"/>
            <w:hideMark/>
          </w:tcPr>
          <w:p w14:paraId="1732573F" w14:textId="77777777" w:rsidR="00396030" w:rsidRPr="00B84E88" w:rsidRDefault="00396030" w:rsidP="00A231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bottom w:val="single" w:sz="12" w:space="0" w:color="auto"/>
            </w:tcBorders>
            <w:vAlign w:val="center"/>
            <w:hideMark/>
          </w:tcPr>
          <w:p w14:paraId="0149B6FA" w14:textId="6394CCB6" w:rsidR="00396030" w:rsidRPr="009543DB" w:rsidRDefault="009543DB" w:rsidP="009133CD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10</w:t>
            </w:r>
          </w:p>
        </w:tc>
      </w:tr>
    </w:tbl>
    <w:p w14:paraId="6B988D8C" w14:textId="77777777" w:rsidR="009A0FAF" w:rsidRDefault="00000000"/>
    <w:sectPr w:rsidR="009A0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30"/>
    <w:rsid w:val="00077B13"/>
    <w:rsid w:val="00396030"/>
    <w:rsid w:val="009133CD"/>
    <w:rsid w:val="009543DB"/>
    <w:rsid w:val="009E5BEF"/>
    <w:rsid w:val="00CB42D4"/>
    <w:rsid w:val="00F050D0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5265"/>
  <w15:chartTrackingRefBased/>
  <w15:docId w15:val="{CA4C5BBA-AC65-4A2B-9DA7-C835B17D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hao li</dc:creator>
  <cp:keywords/>
  <dc:description/>
  <cp:lastModifiedBy>yongchao li</cp:lastModifiedBy>
  <cp:revision>4</cp:revision>
  <dcterms:created xsi:type="dcterms:W3CDTF">2022-07-18T02:23:00Z</dcterms:created>
  <dcterms:modified xsi:type="dcterms:W3CDTF">2022-07-21T07:11:00Z</dcterms:modified>
</cp:coreProperties>
</file>